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9E24E" w14:textId="1C1E1D69" w:rsidR="00F16009" w:rsidRPr="00DD48CE" w:rsidRDefault="00F16009" w:rsidP="00DD48CE">
      <w:pPr>
        <w:pStyle w:val="Heading1"/>
        <w:rPr>
          <w:lang w:val="en-GB"/>
        </w:rPr>
      </w:pPr>
      <w:r w:rsidRPr="00F16009">
        <w:rPr>
          <w:lang w:val="en-GB"/>
        </w:rPr>
        <w:t xml:space="preserve">Supporting </w:t>
      </w:r>
      <w:r>
        <w:rPr>
          <w:lang w:val="en-GB"/>
        </w:rPr>
        <w:t>I</w:t>
      </w:r>
      <w:r w:rsidRPr="00F16009">
        <w:rPr>
          <w:lang w:val="en-GB"/>
        </w:rPr>
        <w:t xml:space="preserve">nformation </w:t>
      </w:r>
      <w:r w:rsidR="003D5994">
        <w:rPr>
          <w:lang w:val="en-GB"/>
        </w:rPr>
        <w:t xml:space="preserve">S1 </w:t>
      </w:r>
      <w:r>
        <w:rPr>
          <w:lang w:val="en-GB"/>
        </w:rPr>
        <w:t xml:space="preserve">Appendix </w:t>
      </w:r>
    </w:p>
    <w:p w14:paraId="4035D040" w14:textId="1E577A17" w:rsidR="00A03960" w:rsidRDefault="00F16009">
      <w:pPr>
        <w:rPr>
          <w:rFonts w:ascii="Times New Roman" w:eastAsiaTheme="majorEastAsia" w:hAnsi="Times New Roman" w:cstheme="majorBidi"/>
          <w:sz w:val="22"/>
          <w:szCs w:val="22"/>
          <w:lang w:val="en-GB"/>
        </w:rPr>
      </w:pPr>
      <w:proofErr w:type="gramStart"/>
      <w:r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>In order to</w:t>
      </w:r>
      <w:proofErr w:type="gramEnd"/>
      <w:r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investigate the model robustness to changes in parameter values, we have performed a sensitivity analysis in which the hysteresis diagrams are plotted for various modifications of parameters.</w:t>
      </w:r>
    </w:p>
    <w:p w14:paraId="6CBF66F1" w14:textId="10BF57D7" w:rsidR="00BC704A" w:rsidRDefault="00DD48CE" w:rsidP="00BC704A">
      <w:pPr>
        <w:tabs>
          <w:tab w:val="left" w:pos="4820"/>
        </w:tabs>
        <w:spacing w:line="360" w:lineRule="auto"/>
        <w:rPr>
          <w:rFonts w:ascii="Times New Roman" w:eastAsiaTheme="majorEastAsia" w:hAnsi="Times New Roman" w:cstheme="majorBidi"/>
          <w:sz w:val="22"/>
          <w:szCs w:val="22"/>
          <w:lang w:val="en-GB"/>
        </w:rPr>
      </w:pPr>
      <w:r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w:drawing>
          <wp:anchor distT="0" distB="0" distL="114300" distR="114300" simplePos="0" relativeHeight="251685888" behindDoc="0" locked="0" layoutInCell="1" allowOverlap="1" wp14:anchorId="27E3EB0A" wp14:editId="0627A796">
            <wp:simplePos x="0" y="0"/>
            <wp:positionH relativeFrom="margin">
              <wp:align>left</wp:align>
            </wp:positionH>
            <wp:positionV relativeFrom="paragraph">
              <wp:posOffset>493395</wp:posOffset>
            </wp:positionV>
            <wp:extent cx="3480435" cy="2610485"/>
            <wp:effectExtent l="0" t="3175" r="254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80435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4766DA" wp14:editId="00ED644E">
                <wp:simplePos x="0" y="0"/>
                <wp:positionH relativeFrom="column">
                  <wp:posOffset>4137660</wp:posOffset>
                </wp:positionH>
                <wp:positionV relativeFrom="paragraph">
                  <wp:posOffset>3006725</wp:posOffset>
                </wp:positionV>
                <wp:extent cx="413385" cy="31305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521C38" w14:textId="581349F2" w:rsidR="00BC704A" w:rsidRPr="00BB2317" w:rsidRDefault="00BC704A" w:rsidP="00BC704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4766D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25.8pt;margin-top:236.75pt;width:32.55pt;height:24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" filled="f" stroked="f" strokeweight=".5pt">
                <v:textbox>
                  <w:txbxContent>
                    <w:p w14:paraId="4C521C38" w14:textId="581349F2" w:rsidR="00BC704A" w:rsidRPr="00BB2317" w:rsidRDefault="00BC704A" w:rsidP="00BC704A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DA8A05" wp14:editId="78C6E88C">
                <wp:simplePos x="0" y="0"/>
                <wp:positionH relativeFrom="column">
                  <wp:posOffset>1147762</wp:posOffset>
                </wp:positionH>
                <wp:positionV relativeFrom="paragraph">
                  <wp:posOffset>2999740</wp:posOffset>
                </wp:positionV>
                <wp:extent cx="413385" cy="31305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9F39A8" w14:textId="4BCBD8F7" w:rsidR="00BC704A" w:rsidRPr="00BB2317" w:rsidRDefault="00BC704A" w:rsidP="00BC704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A8A05" id="Text Box 9" o:spid="_x0000_s1027" type="#_x0000_t202" style="position:absolute;margin-left:90.35pt;margin-top:236.2pt;width:32.55pt;height:24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" filled="f" stroked="f" strokeweight=".5pt">
                <v:textbox>
                  <w:txbxContent>
                    <w:p w14:paraId="6F9F39A8" w14:textId="4BCBD8F7" w:rsidR="00BC704A" w:rsidRPr="00BB2317" w:rsidRDefault="00BC704A" w:rsidP="00BC704A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6A45B0"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E23991" wp14:editId="2E30BCF8">
                <wp:simplePos x="0" y="0"/>
                <wp:positionH relativeFrom="column">
                  <wp:posOffset>3893820</wp:posOffset>
                </wp:positionH>
                <wp:positionV relativeFrom="paragraph">
                  <wp:posOffset>1529080</wp:posOffset>
                </wp:positionV>
                <wp:extent cx="967740" cy="31305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67740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ADC2BC" w14:textId="7C64AA2A" w:rsidR="00BC704A" w:rsidRPr="00BC704A" w:rsidRDefault="006A45B0" w:rsidP="00BC704A">
                            <w:pPr>
                              <w:rPr>
                                <w:lang w:val="sv-SE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lang w:val="sv-SE"/>
                                  </w:rPr>
                                  <m:t>m = 0.01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23991" id="Text Box 4" o:spid="_x0000_s1028" type="#_x0000_t202" style="position:absolute;margin-left:306.6pt;margin-top:120.4pt;width:76.2pt;height:24.6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" filled="f" stroked="f" strokeweight=".5pt">
                <v:textbox>
                  <w:txbxContent>
                    <w:p w14:paraId="16ADC2BC" w14:textId="7C64AA2A" w:rsidR="00BC704A" w:rsidRPr="00BC704A" w:rsidRDefault="006A45B0" w:rsidP="00BC704A">
                      <w:pPr>
                        <w:rPr>
                          <w:lang w:val="sv-SE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m = 0.01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BC704A">
        <w:rPr>
          <w:rFonts w:ascii="Times New Roman" w:eastAsiaTheme="majorEastAsia" w:hAnsi="Times New Roman" w:cstheme="majorBidi"/>
          <w:sz w:val="22"/>
          <w:szCs w:val="22"/>
          <w:lang w:val="en-GB"/>
        </w:rPr>
        <w:tab/>
      </w:r>
      <w:r w:rsidR="00BC704A"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w:drawing>
          <wp:inline distT="0" distB="0" distL="0" distR="0" wp14:anchorId="0F7FC692" wp14:editId="6BD1FCBB">
            <wp:extent cx="3469220" cy="26019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69220" cy="26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15C5C" w14:textId="0E19E84B" w:rsidR="00BC704A" w:rsidRDefault="00DD48CE" w:rsidP="00BC704A">
      <w:pPr>
        <w:tabs>
          <w:tab w:val="left" w:pos="4820"/>
        </w:tabs>
        <w:spacing w:line="360" w:lineRule="auto"/>
        <w:rPr>
          <w:rFonts w:ascii="Times New Roman" w:eastAsiaTheme="majorEastAsia" w:hAnsi="Times New Roman" w:cstheme="majorBidi"/>
          <w:sz w:val="22"/>
          <w:szCs w:val="22"/>
          <w:lang w:val="en-GB"/>
        </w:rPr>
      </w:pPr>
      <w:r w:rsidRPr="00BC704A"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C1BF44" wp14:editId="0312FA8B">
                <wp:simplePos x="0" y="0"/>
                <wp:positionH relativeFrom="column">
                  <wp:posOffset>4184015</wp:posOffset>
                </wp:positionH>
                <wp:positionV relativeFrom="paragraph">
                  <wp:posOffset>2924810</wp:posOffset>
                </wp:positionV>
                <wp:extent cx="413385" cy="31305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B5FC38" w14:textId="05C90FA2" w:rsidR="00BC704A" w:rsidRPr="00BB2317" w:rsidRDefault="00BC704A" w:rsidP="00BC704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 w:rsidR="00F952AB"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  <w:r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1BF44" id="Text Box 12" o:spid="_x0000_s1029" type="#_x0000_t202" style="position:absolute;margin-left:329.45pt;margin-top:230.3pt;width:32.55pt;height:24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" filled="f" stroked="f" strokeweight=".5pt">
                <v:textbox>
                  <w:txbxContent>
                    <w:p w14:paraId="70B5FC38" w14:textId="05C90FA2" w:rsidR="00BC704A" w:rsidRPr="00BB2317" w:rsidRDefault="00BC704A" w:rsidP="00BC704A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="00F952AB"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</w:t>
                      </w:r>
                      <w:r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w:drawing>
          <wp:anchor distT="0" distB="0" distL="114300" distR="114300" simplePos="0" relativeHeight="251684864" behindDoc="0" locked="0" layoutInCell="1" allowOverlap="1" wp14:anchorId="2243D2E3" wp14:editId="4C3F15B0">
            <wp:simplePos x="0" y="0"/>
            <wp:positionH relativeFrom="column">
              <wp:posOffset>2625725</wp:posOffset>
            </wp:positionH>
            <wp:positionV relativeFrom="paragraph">
              <wp:posOffset>381000</wp:posOffset>
            </wp:positionV>
            <wp:extent cx="3488690" cy="2616200"/>
            <wp:effectExtent l="0" t="1905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8869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0061B2" w14:textId="600966CA" w:rsidR="00B11EFA" w:rsidRDefault="00DD48CE" w:rsidP="00BC704A">
      <w:pPr>
        <w:tabs>
          <w:tab w:val="left" w:pos="4820"/>
        </w:tabs>
        <w:spacing w:line="360" w:lineRule="auto"/>
        <w:rPr>
          <w:rFonts w:ascii="Times New Roman" w:eastAsiaTheme="majorEastAsia" w:hAnsi="Times New Roman" w:cstheme="majorBidi"/>
          <w:sz w:val="22"/>
          <w:szCs w:val="22"/>
          <w:lang w:val="en-GB"/>
        </w:rPr>
      </w:pPr>
      <w:r w:rsidRPr="00BC704A"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FF480D" wp14:editId="1389B184">
                <wp:simplePos x="0" y="0"/>
                <wp:positionH relativeFrom="column">
                  <wp:posOffset>1125220</wp:posOffset>
                </wp:positionH>
                <wp:positionV relativeFrom="paragraph">
                  <wp:posOffset>2784158</wp:posOffset>
                </wp:positionV>
                <wp:extent cx="413385" cy="31305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E8F2D9" w14:textId="39A6862D" w:rsidR="00BC704A" w:rsidRPr="00BB2317" w:rsidRDefault="00BC704A" w:rsidP="00BC704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 w:rsidR="00F952AB"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  <w:r w:rsidRPr="00BB231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F480D" id="Text Box 11" o:spid="_x0000_s1030" type="#_x0000_t202" style="position:absolute;margin-left:88.6pt;margin-top:219.25pt;width:32.55pt;height:24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" filled="f" stroked="f" strokeweight=".5pt">
                <v:textbox>
                  <w:txbxContent>
                    <w:p w14:paraId="15E8F2D9" w14:textId="39A6862D" w:rsidR="00BC704A" w:rsidRPr="00BB2317" w:rsidRDefault="00BC704A" w:rsidP="00BC704A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="00F952AB"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  <w:r w:rsidRPr="00BB2317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w:drawing>
          <wp:anchor distT="0" distB="0" distL="114300" distR="114300" simplePos="0" relativeHeight="251683840" behindDoc="1" locked="0" layoutInCell="1" allowOverlap="1" wp14:anchorId="19281884" wp14:editId="52EA607F">
            <wp:simplePos x="0" y="0"/>
            <wp:positionH relativeFrom="column">
              <wp:posOffset>-452755</wp:posOffset>
            </wp:positionH>
            <wp:positionV relativeFrom="paragraph">
              <wp:posOffset>160020</wp:posOffset>
            </wp:positionV>
            <wp:extent cx="3496310" cy="2621915"/>
            <wp:effectExtent l="0" t="953" r="7938" b="7937"/>
            <wp:wrapTight wrapText="bothSides">
              <wp:wrapPolygon edited="0">
                <wp:start x="21606" y="949"/>
                <wp:lineTo x="19723" y="793"/>
                <wp:lineTo x="17840" y="8"/>
                <wp:lineTo x="17722" y="8"/>
                <wp:lineTo x="15957" y="793"/>
                <wp:lineTo x="13956" y="793"/>
                <wp:lineTo x="12191" y="1891"/>
                <wp:lineTo x="10308" y="793"/>
                <wp:lineTo x="8307" y="793"/>
                <wp:lineTo x="6542" y="8"/>
                <wp:lineTo x="4659" y="8"/>
                <wp:lineTo x="2776" y="793"/>
                <wp:lineTo x="892" y="636"/>
                <wp:lineTo x="69" y="3460"/>
                <wp:lineTo x="69" y="3617"/>
                <wp:lineTo x="69" y="17114"/>
                <wp:lineTo x="69" y="17271"/>
                <wp:lineTo x="892" y="19782"/>
                <wp:lineTo x="1481" y="20096"/>
                <wp:lineTo x="2776" y="20567"/>
                <wp:lineTo x="3129" y="21508"/>
                <wp:lineTo x="7954" y="21508"/>
                <wp:lineTo x="8425" y="19939"/>
                <wp:lineTo x="9131" y="20724"/>
                <wp:lineTo x="10308" y="20410"/>
                <wp:lineTo x="12191" y="19782"/>
                <wp:lineTo x="13015" y="20724"/>
                <wp:lineTo x="14074" y="20724"/>
                <wp:lineTo x="14074" y="21508"/>
                <wp:lineTo x="19134" y="21195"/>
                <wp:lineTo x="19723" y="19939"/>
                <wp:lineTo x="21135" y="20724"/>
                <wp:lineTo x="21606" y="20410"/>
                <wp:lineTo x="21606" y="949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96310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45B0" w:rsidRPr="00BC704A"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09B03" wp14:editId="74951865">
                <wp:simplePos x="0" y="0"/>
                <wp:positionH relativeFrom="column">
                  <wp:posOffset>723900</wp:posOffset>
                </wp:positionH>
                <wp:positionV relativeFrom="paragraph">
                  <wp:posOffset>1356995</wp:posOffset>
                </wp:positionV>
                <wp:extent cx="1162050" cy="31305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62050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4D4116" w14:textId="0ED92CF1" w:rsidR="00BC704A" w:rsidRPr="00BC704A" w:rsidRDefault="006A45B0" w:rsidP="00BC704A">
                            <w:pPr>
                              <w:rPr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 w:cs="Times New Roman"/>
                                  <w:lang w:val="sv-SE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m:t>m</m:t>
                              </m:r>
                              <m:r>
                                <w:rPr>
                                  <w:rFonts w:ascii="Cambria Math" w:hAnsi="Cambria Math"/>
                                  <w:lang w:val="sv-SE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m:t xml:space="preserve"> = 0.</m:t>
                              </m:r>
                            </m:oMath>
                            <w:r w:rsidR="00BC704A" w:rsidRPr="00BC704A">
                              <w:rPr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  <w:r w:rsidR="00BC704A">
                              <w:rPr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09B03" id="Text Box 7" o:spid="_x0000_s1031" type="#_x0000_t202" style="position:absolute;margin-left:57pt;margin-top:106.85pt;width:91.5pt;height:24.6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" filled="f" stroked="f" strokeweight=".5pt">
                <v:textbox>
                  <w:txbxContent>
                    <w:p w14:paraId="1A4D4116" w14:textId="0ED92CF1" w:rsidR="00BC704A" w:rsidRPr="00BC704A" w:rsidRDefault="006A45B0" w:rsidP="00BC704A">
                      <w:pPr>
                        <w:rPr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m:oMath>
                        <m:r>
                          <w:rPr>
                            <w:rFonts w:ascii="Cambria Math" w:hAnsi="Cambria Math" w:cs="Times New Roman"/>
                            <w:lang w:val="sv-SE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m:t>m</m:t>
                        </m:r>
                        <m:r>
                          <w:rPr>
                            <w:rFonts w:ascii="Cambria Math" w:hAnsi="Cambria Math"/>
                            <w:lang w:val="sv-SE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m:t xml:space="preserve"> = 0.</m:t>
                        </m:r>
                      </m:oMath>
                      <w:r w:rsidR="00BC704A" w:rsidRPr="00BC704A">
                        <w:rPr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  <w:r w:rsidR="00BC704A">
                        <w:rPr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5</w:t>
                      </w:r>
                    </w:p>
                  </w:txbxContent>
                </v:textbox>
              </v:shape>
            </w:pict>
          </mc:Fallback>
        </mc:AlternateContent>
      </w:r>
      <w:r w:rsidR="006A45B0" w:rsidRPr="00BC704A"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BF444C" wp14:editId="33BB77EB">
                <wp:simplePos x="0" y="0"/>
                <wp:positionH relativeFrom="column">
                  <wp:posOffset>3853815</wp:posOffset>
                </wp:positionH>
                <wp:positionV relativeFrom="paragraph">
                  <wp:posOffset>1487079</wp:posOffset>
                </wp:positionV>
                <wp:extent cx="1053465" cy="31305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5346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E04894" w14:textId="2E1BE754" w:rsidR="00BC704A" w:rsidRPr="00BC704A" w:rsidRDefault="006A45B0" w:rsidP="00BC704A">
                            <w:pPr>
                              <w:rPr>
                                <w:lang w:val="sv-SE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lang w:val="sv-SE"/>
                                  </w:rPr>
                                  <m:t>m = 0.002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F444C" id="Text Box 8" o:spid="_x0000_s1032" type="#_x0000_t202" style="position:absolute;margin-left:303.45pt;margin-top:117.1pt;width:82.95pt;height:24.6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" filled="f" stroked="f" strokeweight=".5pt">
                <v:textbox>
                  <w:txbxContent>
                    <w:p w14:paraId="7FE04894" w14:textId="2E1BE754" w:rsidR="00BC704A" w:rsidRPr="00BC704A" w:rsidRDefault="006A45B0" w:rsidP="00BC704A">
                      <w:pPr>
                        <w:rPr>
                          <w:lang w:val="sv-SE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m = 0.002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BC704A">
        <w:rPr>
          <w:rFonts w:ascii="Times New Roman" w:eastAsiaTheme="majorEastAsia" w:hAnsi="Times New Roman" w:cstheme="majorBidi"/>
          <w:sz w:val="22"/>
          <w:szCs w:val="22"/>
          <w:lang w:val="en-GB"/>
        </w:rPr>
        <w:tab/>
      </w:r>
    </w:p>
    <w:p w14:paraId="63F6167C" w14:textId="1CF39608" w:rsidR="00DD48CE" w:rsidRDefault="00BB2317" w:rsidP="00F61509">
      <w:pPr>
        <w:tabs>
          <w:tab w:val="left" w:pos="4820"/>
        </w:tabs>
        <w:spacing w:line="276" w:lineRule="auto"/>
        <w:rPr>
          <w:rFonts w:ascii="Times New Roman" w:eastAsiaTheme="majorEastAsia" w:hAnsi="Times New Roman" w:cstheme="majorBidi"/>
          <w:sz w:val="22"/>
          <w:szCs w:val="22"/>
          <w:lang w:val="en-GB"/>
        </w:rPr>
      </w:pPr>
      <w:r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 xml:space="preserve">S1 </w:t>
      </w:r>
      <w:r w:rsidR="00B11EFA" w:rsidRPr="00B11EFA"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>Fig</w:t>
      </w:r>
      <w:r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>.</w:t>
      </w:r>
      <w:r w:rsidR="00F16009"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 xml:space="preserve"> 1.</w:t>
      </w:r>
      <w:r w:rsidR="00A400CF"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 xml:space="preserve"> </w:t>
      </w:r>
      <w:r w:rsidR="007F2A90"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>Sensitivity analysis - m</w:t>
      </w:r>
      <w:r w:rsidR="00A400CF" w:rsidRPr="00A400CF"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>igration rate.</w:t>
      </w:r>
      <w:r w:rsidR="00B11EFA"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 xml:space="preserve"> </w:t>
      </w:r>
      <w:r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The migration rate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m</m:t>
        </m:r>
      </m:oMath>
      <w:r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is a critical parameter since it controls the mechanism that breaks up local clusters of strong identities. </w:t>
      </w:r>
      <w:r w:rsidR="00B11EFA" w:rsidRP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>The</w:t>
      </w:r>
      <w:r w:rsid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hysteresis phenomenon is investigated for reduction of the migration rate, from the setting of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m = 0.02</m:t>
        </m:r>
      </m:oMath>
      <w:r w:rsid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in the main text, shown in panel (a) for comparison, to lower levels: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m=0.01</m:t>
        </m:r>
      </m:oMath>
      <w:r w:rsid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in panel (b),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m=0.005</m:t>
        </m:r>
      </m:oMath>
      <w:r w:rsid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in panel (c), and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m=0.002</m:t>
        </m:r>
      </m:oMath>
      <w:r w:rsid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in panel (d). For the strongest identity, the hysteresis effect breaks up at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m=0.005</m:t>
        </m:r>
      </m:oMath>
      <w:r w:rsid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>.</w:t>
      </w:r>
      <w:r w:rsidR="006A45B0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(Experiment set-up as in main text</w:t>
      </w:r>
      <w:r w:rsidR="007B7A44">
        <w:rPr>
          <w:rFonts w:ascii="Times New Roman" w:eastAsiaTheme="majorEastAsia" w:hAnsi="Times New Roman" w:cstheme="majorBidi"/>
          <w:sz w:val="22"/>
          <w:szCs w:val="22"/>
          <w:lang w:val="en-GB"/>
        </w:rPr>
        <w:t>, but only 10 runs per data point.</w:t>
      </w:r>
      <w:r w:rsidR="006A45B0">
        <w:rPr>
          <w:rFonts w:ascii="Times New Roman" w:eastAsiaTheme="majorEastAsia" w:hAnsi="Times New Roman" w:cstheme="majorBidi"/>
          <w:sz w:val="22"/>
          <w:szCs w:val="22"/>
          <w:lang w:val="en-GB"/>
        </w:rPr>
        <w:t>)</w:t>
      </w:r>
      <w:bookmarkStart w:id="0" w:name="_Hlk83486961"/>
      <w:r w:rsidR="00514FBC" w:rsidRPr="00DD73F3">
        <w:rPr>
          <w:rFonts w:ascii="Times New Roman" w:eastAsiaTheme="majorEastAsia" w:hAnsi="Times New Roman" w:cstheme="majorBidi"/>
          <w:b/>
          <w:bCs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C7582C" wp14:editId="2BA46E53">
                <wp:simplePos x="0" y="0"/>
                <wp:positionH relativeFrom="column">
                  <wp:posOffset>1054735</wp:posOffset>
                </wp:positionH>
                <wp:positionV relativeFrom="paragraph">
                  <wp:posOffset>3249295</wp:posOffset>
                </wp:positionV>
                <wp:extent cx="413385" cy="31305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590EF3" w14:textId="25A5AB01" w:rsidR="00DD73F3" w:rsidRPr="00BC704A" w:rsidRDefault="00DD73F3" w:rsidP="00DD73F3">
                            <w:pPr>
                              <w:rPr>
                                <w:b/>
                                <w:bCs/>
                                <w:lang w:val="sv-S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C7582C" id="Text Box 17" o:spid="_x0000_s1033" type="#_x0000_t202" style="position:absolute;margin-left:83.05pt;margin-top:255.85pt;width:32.55pt;height:24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" filled="f" stroked="f" strokeweight=".5pt">
                <v:textbox>
                  <w:txbxContent>
                    <w:p w14:paraId="2B590EF3" w14:textId="25A5AB01" w:rsidR="00DD73F3" w:rsidRPr="00BC704A" w:rsidRDefault="00DD73F3" w:rsidP="00DD73F3">
                      <w:pPr>
                        <w:rPr>
                          <w:b/>
                          <w:bCs/>
                          <w:lang w:val="sv-S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End w:id="0"/>
      <w:r w:rsidR="00CB168C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</w:t>
      </w:r>
      <w:r w:rsidR="00CB168C"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>As is seen in</w:t>
      </w:r>
      <w:r w:rsidR="00CB168C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this figure</w:t>
      </w:r>
      <w:r w:rsidR="00CB168C"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, the hysteresis phenomenon is starting to break up when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m</m:t>
        </m:r>
      </m:oMath>
      <w:r w:rsidR="00CB168C"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is reduced from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0.02</m:t>
        </m:r>
      </m:oMath>
      <w:r w:rsidR="00CB168C"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, the setting used for the investigation in the main text, to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0.005</m:t>
        </m:r>
      </m:oMath>
      <w:r w:rsidR="00CB168C" w:rsidRPr="00BB2317">
        <w:rPr>
          <w:rFonts w:ascii="Times New Roman" w:eastAsiaTheme="majorEastAsia" w:hAnsi="Times New Roman" w:cstheme="majorBidi"/>
          <w:sz w:val="22"/>
          <w:szCs w:val="22"/>
          <w:lang w:val="en-GB"/>
        </w:rPr>
        <w:t>, at least for the strongest identity; cf. panels (a) and (c).</w:t>
      </w:r>
    </w:p>
    <w:p w14:paraId="4DAE9F57" w14:textId="77777777" w:rsidR="00F16009" w:rsidRPr="001545F2" w:rsidRDefault="00F16009" w:rsidP="00F16009">
      <w:pPr>
        <w:spacing w:line="360" w:lineRule="auto"/>
        <w:rPr>
          <w:rFonts w:ascii="Times New Roman" w:eastAsiaTheme="majorEastAsia" w:hAnsi="Times New Roman" w:cs="Times New Roman"/>
          <w:sz w:val="22"/>
          <w:szCs w:val="22"/>
        </w:rPr>
      </w:pPr>
    </w:p>
    <w:p w14:paraId="3F23BDF9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593BCC7A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  <w:r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w:drawing>
          <wp:anchor distT="0" distB="0" distL="114300" distR="114300" simplePos="0" relativeHeight="251676672" behindDoc="0" locked="0" layoutInCell="1" allowOverlap="1" wp14:anchorId="4662BF1F" wp14:editId="554AD822">
            <wp:simplePos x="0" y="0"/>
            <wp:positionH relativeFrom="column">
              <wp:posOffset>2798445</wp:posOffset>
            </wp:positionH>
            <wp:positionV relativeFrom="paragraph">
              <wp:posOffset>-112699</wp:posOffset>
            </wp:positionV>
            <wp:extent cx="3411220" cy="2558415"/>
            <wp:effectExtent l="0" t="419100" r="0" b="413385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1122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Theme="majorEastAsia" w:hAnsi="Times New Roman" w:cstheme="majorBidi"/>
          <w:noProof/>
          <w:sz w:val="22"/>
          <w:szCs w:val="22"/>
          <w:lang w:val="en-GB"/>
        </w:rPr>
        <w:drawing>
          <wp:anchor distT="0" distB="0" distL="114300" distR="114300" simplePos="0" relativeHeight="251675648" behindDoc="0" locked="0" layoutInCell="1" allowOverlap="1" wp14:anchorId="33528252" wp14:editId="7F5E41D3">
            <wp:simplePos x="0" y="0"/>
            <wp:positionH relativeFrom="column">
              <wp:posOffset>-426085</wp:posOffset>
            </wp:positionH>
            <wp:positionV relativeFrom="paragraph">
              <wp:posOffset>-36940</wp:posOffset>
            </wp:positionV>
            <wp:extent cx="3411220" cy="2558415"/>
            <wp:effectExtent l="0" t="419100" r="0" b="413385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1122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20480C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7F78EB7E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5CEF39A2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6082D53D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163B79C0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02BA8682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48C6CED7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0DF9EEFE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48524B6F" w14:textId="77777777" w:rsidR="00F16009" w:rsidRDefault="00F16009" w:rsidP="00F16009">
      <w:pPr>
        <w:rPr>
          <w:rFonts w:ascii="Times New Roman" w:hAnsi="Times New Roman" w:cs="Times New Roman"/>
          <w:lang w:val="en-GB"/>
        </w:rPr>
      </w:pPr>
    </w:p>
    <w:p w14:paraId="1824ADE7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523042D2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0804C35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74F83F87" w14:textId="38A6E30A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72AA19AC" w14:textId="230010AE" w:rsidR="00F16009" w:rsidRDefault="00DD48CE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104B23" wp14:editId="797CD459">
                <wp:simplePos x="0" y="0"/>
                <wp:positionH relativeFrom="column">
                  <wp:posOffset>4328160</wp:posOffset>
                </wp:positionH>
                <wp:positionV relativeFrom="paragraph">
                  <wp:posOffset>6985</wp:posOffset>
                </wp:positionV>
                <wp:extent cx="413385" cy="313055"/>
                <wp:effectExtent l="0" t="0" r="0" b="0"/>
                <wp:wrapNone/>
                <wp:docPr id="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338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915174" w14:textId="77777777" w:rsidR="00F16009" w:rsidRPr="0086368E" w:rsidRDefault="00F16009" w:rsidP="00F1600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</w:pPr>
                            <w:r w:rsidRPr="0086368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04B23" id="Text Box 18" o:spid="_x0000_s1034" type="#_x0000_t202" style="position:absolute;margin-left:340.8pt;margin-top:.55pt;width:32.55pt;height:24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" filled="f" stroked="f" strokeweight=".5pt">
                <v:textbox>
                  <w:txbxContent>
                    <w:p w14:paraId="27915174" w14:textId="77777777" w:rsidR="00F16009" w:rsidRPr="0086368E" w:rsidRDefault="00F16009" w:rsidP="00F1600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</w:pPr>
                      <w:r w:rsidRPr="0086368E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487C63" wp14:editId="15BD2417">
                <wp:simplePos x="0" y="0"/>
                <wp:positionH relativeFrom="column">
                  <wp:posOffset>1067435</wp:posOffset>
                </wp:positionH>
                <wp:positionV relativeFrom="paragraph">
                  <wp:posOffset>29210</wp:posOffset>
                </wp:positionV>
                <wp:extent cx="413385" cy="313055"/>
                <wp:effectExtent l="0" t="0" r="0" b="0"/>
                <wp:wrapNone/>
                <wp:docPr id="1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3385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713267" w14:textId="77777777" w:rsidR="00F16009" w:rsidRPr="0086368E" w:rsidRDefault="00F16009" w:rsidP="00F1600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</w:pPr>
                            <w:r w:rsidRPr="0086368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87C63" id="_x0000_s1035" type="#_x0000_t202" style="position:absolute;margin-left:84.05pt;margin-top:2.3pt;width:32.55pt;height:24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" filled="f" stroked="f" strokeweight=".5pt">
                <v:textbox>
                  <w:txbxContent>
                    <w:p w14:paraId="38713267" w14:textId="77777777" w:rsidR="00F16009" w:rsidRPr="0086368E" w:rsidRDefault="00F16009" w:rsidP="00F1600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</w:pPr>
                      <w:r w:rsidRPr="0086368E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02A7D09A" w14:textId="1378F949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7AFA53D2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706EA21D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5F4E28FF" w14:textId="4C4CED5D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54879F38" w14:textId="4BA2A0F8" w:rsidR="00F16009" w:rsidRDefault="00DD48CE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  <w:r>
        <w:rPr>
          <w:rFonts w:ascii="Times New Roman" w:eastAsiaTheme="majorEastAsia" w:hAnsi="Times New Roman" w:cstheme="majorBidi"/>
          <w:b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82816" behindDoc="0" locked="0" layoutInCell="1" allowOverlap="1" wp14:anchorId="74079CF0" wp14:editId="41D2969A">
            <wp:simplePos x="0" y="0"/>
            <wp:positionH relativeFrom="column">
              <wp:posOffset>2848928</wp:posOffset>
            </wp:positionH>
            <wp:positionV relativeFrom="paragraph">
              <wp:posOffset>135572</wp:posOffset>
            </wp:positionV>
            <wp:extent cx="3411508" cy="2558632"/>
            <wp:effectExtent l="0" t="419100" r="0" b="41338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11508" cy="25586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6009">
        <w:rPr>
          <w:rFonts w:ascii="Times New Roman" w:eastAsiaTheme="majorEastAsia" w:hAnsi="Times New Roman" w:cstheme="majorBidi"/>
          <w:b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81792" behindDoc="0" locked="0" layoutInCell="1" allowOverlap="1" wp14:anchorId="3002390B" wp14:editId="3B4B6B10">
            <wp:simplePos x="0" y="0"/>
            <wp:positionH relativeFrom="column">
              <wp:posOffset>-388647</wp:posOffset>
            </wp:positionH>
            <wp:positionV relativeFrom="paragraph">
              <wp:posOffset>142737</wp:posOffset>
            </wp:positionV>
            <wp:extent cx="3411250" cy="2558438"/>
            <wp:effectExtent l="0" t="419100" r="0" b="41338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11250" cy="25584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F4065A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39A490D3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7954B84E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422F7761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3203A592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50F3AA01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ECDCBA5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80A4645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D3689ED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056202B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31CC7A6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223DD5C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54EFD2C9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0F7643FC" w14:textId="4C167387" w:rsidR="00F16009" w:rsidRDefault="00DD48CE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8D0654" wp14:editId="4875F968">
                <wp:simplePos x="0" y="0"/>
                <wp:positionH relativeFrom="column">
                  <wp:posOffset>1141730</wp:posOffset>
                </wp:positionH>
                <wp:positionV relativeFrom="paragraph">
                  <wp:posOffset>160020</wp:posOffset>
                </wp:positionV>
                <wp:extent cx="413385" cy="483235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3385" cy="483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EB0E4D" w14:textId="77777777" w:rsidR="00F16009" w:rsidRPr="0086368E" w:rsidRDefault="00F16009" w:rsidP="00F1600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</w:pPr>
                            <w:r w:rsidRPr="0086368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D0654" id="Text Box 19" o:spid="_x0000_s1036" type="#_x0000_t202" style="position:absolute;margin-left:89.9pt;margin-top:12.6pt;width:32.55pt;height:38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" filled="f" stroked="f" strokeweight=".5pt">
                <v:textbox>
                  <w:txbxContent>
                    <w:p w14:paraId="72EB0E4D" w14:textId="77777777" w:rsidR="00F16009" w:rsidRPr="0086368E" w:rsidRDefault="00F16009" w:rsidP="00F1600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</w:pPr>
                      <w:r w:rsidRPr="0086368E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471AE1A7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9BD45A" wp14:editId="3633C808">
                <wp:simplePos x="0" y="0"/>
                <wp:positionH relativeFrom="column">
                  <wp:posOffset>4398010</wp:posOffset>
                </wp:positionH>
                <wp:positionV relativeFrom="paragraph">
                  <wp:posOffset>5715</wp:posOffset>
                </wp:positionV>
                <wp:extent cx="413385" cy="288925"/>
                <wp:effectExtent l="0" t="0" r="0" b="0"/>
                <wp:wrapNone/>
                <wp:docPr id="18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3385" cy="2889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3CE550" w14:textId="77777777" w:rsidR="00F16009" w:rsidRPr="0086368E" w:rsidRDefault="00F16009" w:rsidP="00F1600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</w:pPr>
                            <w:r w:rsidRPr="0086368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sv-SE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BD45A" id="Text Box 20" o:spid="_x0000_s1037" type="#_x0000_t202" style="position:absolute;margin-left:346.3pt;margin-top:.45pt;width:32.55pt;height:22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" filled="f" stroked="f" strokeweight=".5pt">
                <v:textbox>
                  <w:txbxContent>
                    <w:p w14:paraId="573CE550" w14:textId="77777777" w:rsidR="00F16009" w:rsidRPr="0086368E" w:rsidRDefault="00F16009" w:rsidP="00F1600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</w:pPr>
                      <w:r w:rsidRPr="0086368E">
                        <w:rPr>
                          <w:rFonts w:ascii="Times New Roman" w:hAnsi="Times New Roman" w:cs="Times New Roman"/>
                          <w:b/>
                          <w:bCs/>
                          <w:lang w:val="sv-SE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</w:p>
    <w:p w14:paraId="6D4FABF7" w14:textId="6B022370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24851CF1" w14:textId="77777777" w:rsidR="00F1600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</w:pPr>
    </w:p>
    <w:p w14:paraId="127A3626" w14:textId="1F5F2D5B" w:rsidR="00F16009" w:rsidRPr="00614DD9" w:rsidRDefault="00F16009" w:rsidP="00F16009">
      <w:pPr>
        <w:tabs>
          <w:tab w:val="left" w:pos="4820"/>
          <w:tab w:val="left" w:pos="6521"/>
        </w:tabs>
        <w:spacing w:line="276" w:lineRule="auto"/>
        <w:rPr>
          <w:rFonts w:ascii="Times New Roman" w:eastAsiaTheme="majorEastAsia" w:hAnsi="Times New Roman" w:cstheme="majorBidi"/>
          <w:sz w:val="22"/>
          <w:szCs w:val="22"/>
          <w:lang w:val="en-GB"/>
        </w:rPr>
      </w:pPr>
      <w:r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 xml:space="preserve">S1. </w:t>
      </w:r>
      <w:r w:rsidRPr="00B11EFA"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>Fig</w:t>
      </w:r>
      <w:r>
        <w:rPr>
          <w:rFonts w:ascii="Times New Roman" w:eastAsiaTheme="majorEastAsia" w:hAnsi="Times New Roman" w:cstheme="majorBidi"/>
          <w:b/>
          <w:bCs/>
          <w:sz w:val="22"/>
          <w:szCs w:val="22"/>
          <w:lang w:val="en-GB"/>
        </w:rPr>
        <w:t xml:space="preserve"> 2. Sensitivity analysis - other parameters.</w:t>
      </w:r>
      <w:r w:rsidR="00DD48CE" w:rsidRP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</w:t>
      </w:r>
      <w:r w:rsidR="00DD48CE" w:rsidRPr="00B11EFA">
        <w:rPr>
          <w:rFonts w:ascii="Times New Roman" w:eastAsiaTheme="majorEastAsia" w:hAnsi="Times New Roman" w:cstheme="majorBidi"/>
          <w:sz w:val="22"/>
          <w:szCs w:val="22"/>
          <w:lang w:val="en-GB"/>
        </w:rPr>
        <w:t>The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hysteresis phenomenon is investigated for changes in parameter settings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>. P</w:t>
      </w:r>
      <w:r w:rsidR="00DD48CE" w:rsidRPr="00D95A3F">
        <w:rPr>
          <w:rFonts w:ascii="Times New Roman" w:eastAsiaTheme="majorEastAsia" w:hAnsi="Times New Roman" w:cstheme="majorBidi"/>
          <w:sz w:val="22"/>
          <w:szCs w:val="22"/>
          <w:lang w:val="en-GB"/>
        </w:rPr>
        <w:t>anel (a) for the main text setting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>, c.f. regarding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(b) exploratory strength changes </w:t>
      </w:r>
      <m:oMath>
        <m:sSub>
          <m:sSubPr>
            <m:ctrlPr>
              <w:rPr>
                <w:rFonts w:ascii="Cambria Math" w:eastAsiaTheme="majorEastAsia" w:hAnsi="Cambria Math" w:cstheme="majorBid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eastAsiaTheme="majorEastAsia" w:hAnsi="Cambria Math" w:cstheme="majorBidi"/>
                <w:sz w:val="22"/>
                <w:szCs w:val="22"/>
                <w:lang w:val="en-GB"/>
              </w:rPr>
              <m:t>c</m:t>
            </m:r>
          </m:e>
          <m:sub>
            <m:r>
              <w:rPr>
                <w:rFonts w:ascii="Cambria Math" w:eastAsiaTheme="majorEastAsia" w:hAnsi="Cambria Math" w:cstheme="majorBidi"/>
                <w:sz w:val="22"/>
                <w:szCs w:val="22"/>
                <w:lang w:val="en-GB"/>
              </w:rPr>
              <m:t>expl</m:t>
            </m:r>
          </m:sub>
        </m:sSub>
      </m:oMath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, (c) the strength limits, and (d) the total number of connections, all in comparison with </w:t>
      </w:r>
      <w:r w:rsidR="00DD48CE" w:rsidRPr="00614DD9">
        <w:rPr>
          <w:rFonts w:ascii="Times New Roman" w:eastAsiaTheme="majorEastAsia" w:hAnsi="Times New Roman" w:cstheme="majorBidi"/>
          <w:sz w:val="22"/>
          <w:szCs w:val="22"/>
          <w:lang w:val="en-GB"/>
        </w:rPr>
        <w:t>the main text result shown again in panel (a).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</w:t>
      </w:r>
      <w:r w:rsidR="00DD48CE" w:rsidRPr="00614DD9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(b): Reducing </w:t>
      </w:r>
      <m:oMath>
        <m:sSub>
          <m:sSubPr>
            <m:ctrlPr>
              <w:rPr>
                <w:rFonts w:ascii="Cambria Math" w:eastAsiaTheme="majorEastAsia" w:hAnsi="Cambria Math" w:cstheme="majorBid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eastAsiaTheme="majorEastAsia" w:hAnsi="Cambria Math" w:cstheme="majorBidi"/>
                <w:sz w:val="22"/>
                <w:szCs w:val="22"/>
                <w:lang w:val="en-GB"/>
              </w:rPr>
              <m:t>c</m:t>
            </m:r>
          </m:e>
          <m:sub>
            <m:r>
              <w:rPr>
                <w:rFonts w:ascii="Cambria Math" w:eastAsiaTheme="majorEastAsia" w:hAnsi="Cambria Math" w:cstheme="majorBidi"/>
                <w:sz w:val="22"/>
                <w:szCs w:val="22"/>
                <w:lang w:val="en-GB"/>
              </w:rPr>
              <m:t>expl</m:t>
            </m:r>
          </m:sub>
        </m:sSub>
      </m:oMath>
      <w:r w:rsidR="00DD48CE" w:rsidRPr="00614DD9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from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0.0</m:t>
        </m:r>
      </m:oMath>
      <w:r w:rsidR="00DD48CE" w:rsidRPr="00614DD9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5 to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0.01</m:t>
        </m:r>
      </m:oMath>
      <w:r w:rsidR="00DD48CE" w:rsidRPr="00614DD9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does not change the result. (c): Changing the strength limits from [0.05, 0.95] to [0.01, 0.99] results in a stronger hysteresis effect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, </w:t>
      </w:r>
      <w:r w:rsidR="00DD48CE" w:rsidRPr="00D95A3F">
        <w:rPr>
          <w:rFonts w:ascii="Times New Roman" w:eastAsiaTheme="majorEastAsia" w:hAnsi="Times New Roman" w:cstheme="majorBidi"/>
          <w:sz w:val="22"/>
          <w:szCs w:val="22"/>
          <w:lang w:val="en-GB"/>
        </w:rPr>
        <w:t>primarily since it will be more difficult for low strength identities to increase their strength</w:t>
      </w:r>
      <w:r w:rsidR="00DD48CE" w:rsidRPr="00614DD9">
        <w:rPr>
          <w:rFonts w:ascii="Times New Roman" w:eastAsiaTheme="majorEastAsia" w:hAnsi="Times New Roman" w:cstheme="majorBidi"/>
          <w:sz w:val="22"/>
          <w:szCs w:val="22"/>
          <w:lang w:val="en-GB"/>
        </w:rPr>
        <w:t>. (d): Increasing the number of connections from 8 to 12 leads to a similar hysteresis pattern. (Experiment set-up as in main text, but only 10 runs per data point. For panels (c) and (d) each run involves 400,000 learning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updates.)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</w:t>
      </w:r>
      <w:r w:rsidRPr="00D95A3F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Changing the exploration constant </w:t>
      </w:r>
      <m:oMath>
        <m:sSub>
          <m:sSubPr>
            <m:ctrlPr>
              <w:rPr>
                <w:rFonts w:ascii="Cambria Math" w:eastAsiaTheme="majorEastAsia" w:hAnsi="Cambria Math" w:cstheme="majorBid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ajorEastAsia" w:hAnsi="Cambria Math" w:cstheme="majorBidi"/>
                <w:sz w:val="22"/>
                <w:szCs w:val="22"/>
              </w:rPr>
              <m:t>c</m:t>
            </m:r>
          </m:e>
          <m:sub>
            <m:r>
              <w:rPr>
                <w:rFonts w:ascii="Cambria Math" w:eastAsiaTheme="majorEastAsia" w:hAnsi="Cambria Math" w:cstheme="majorBidi"/>
                <w:sz w:val="22"/>
                <w:szCs w:val="22"/>
              </w:rPr>
              <m:t>expl</m:t>
            </m:r>
          </m:sub>
        </m:sSub>
      </m:oMath>
      <w:r w:rsidRPr="00D95A3F">
        <w:rPr>
          <w:rFonts w:ascii="Times New Roman" w:eastAsiaTheme="majorEastAsia" w:hAnsi="Times New Roman" w:cstheme="majorBidi"/>
          <w:sz w:val="22"/>
          <w:szCs w:val="22"/>
          <w:lang w:val="en-GB"/>
        </w:rPr>
        <w:t>, that sets the interval size for random explorations of strength changes does not seem to have a strong effect on the hysteresis phenomenon</w:t>
      </w:r>
      <w:r w:rsidR="00DD48CE">
        <w:rPr>
          <w:rFonts w:ascii="Times New Roman" w:eastAsiaTheme="majorEastAsia" w:hAnsi="Times New Roman" w:cstheme="majorBidi"/>
          <w:sz w:val="22"/>
          <w:szCs w:val="22"/>
          <w:lang w:val="en-GB"/>
        </w:rPr>
        <w:t>.</w:t>
      </w:r>
      <w:r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</w:t>
      </w:r>
      <w:r w:rsidRPr="00D95A3F"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In the main text investigation, we have limited the (transformed) strength values to </w:t>
      </w:r>
      <m:oMath>
        <m:r>
          <w:rPr>
            <w:rFonts w:ascii="Cambria Math" w:eastAsiaTheme="majorEastAsia" w:hAnsi="Cambria Math" w:cstheme="majorBidi"/>
            <w:sz w:val="22"/>
            <w:szCs w:val="22"/>
            <w:lang w:val="en-GB"/>
          </w:rPr>
          <m:t>[0.05, 0.95]</m:t>
        </m:r>
      </m:oMath>
      <w:r w:rsidRPr="00D95A3F">
        <w:rPr>
          <w:rFonts w:ascii="Times New Roman" w:eastAsiaTheme="majorEastAsia" w:hAnsi="Times New Roman" w:cstheme="majorBidi"/>
          <w:sz w:val="22"/>
          <w:szCs w:val="22"/>
          <w:lang w:val="en-GB"/>
        </w:rPr>
        <w:t>. (For this test 400,000 learning updates have been used.)</w:t>
      </w:r>
      <w:r>
        <w:rPr>
          <w:rFonts w:ascii="Times New Roman" w:eastAsiaTheme="majorEastAsia" w:hAnsi="Times New Roman" w:cstheme="majorBidi"/>
          <w:sz w:val="22"/>
          <w:szCs w:val="22"/>
          <w:lang w:val="en-GB"/>
        </w:rPr>
        <w:t xml:space="preserve"> </w:t>
      </w:r>
    </w:p>
    <w:p w14:paraId="14FC212C" w14:textId="77777777" w:rsidR="00F16009" w:rsidRPr="00514FBC" w:rsidRDefault="00F16009" w:rsidP="00F61509">
      <w:pPr>
        <w:tabs>
          <w:tab w:val="left" w:pos="4820"/>
        </w:tabs>
        <w:spacing w:line="276" w:lineRule="auto"/>
        <w:rPr>
          <w:rFonts w:ascii="Times New Roman" w:eastAsiaTheme="majorEastAsia" w:hAnsi="Times New Roman" w:cstheme="majorBidi"/>
          <w:sz w:val="22"/>
          <w:szCs w:val="22"/>
          <w:lang w:val="en-GB"/>
        </w:rPr>
      </w:pPr>
    </w:p>
    <w:sectPr w:rsidR="00F16009" w:rsidRPr="00514FBC" w:rsidSect="00DD48CE">
      <w:pgSz w:w="11906" w:h="16838"/>
      <w:pgMar w:top="72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67A"/>
    <w:rsid w:val="00013109"/>
    <w:rsid w:val="00023C24"/>
    <w:rsid w:val="0004267A"/>
    <w:rsid w:val="000B0BF7"/>
    <w:rsid w:val="00257F07"/>
    <w:rsid w:val="002653A7"/>
    <w:rsid w:val="002C68C2"/>
    <w:rsid w:val="002F5561"/>
    <w:rsid w:val="003D5994"/>
    <w:rsid w:val="004B6795"/>
    <w:rsid w:val="00514FBC"/>
    <w:rsid w:val="00544D8E"/>
    <w:rsid w:val="00566DED"/>
    <w:rsid w:val="00620327"/>
    <w:rsid w:val="006A45B0"/>
    <w:rsid w:val="007B7A44"/>
    <w:rsid w:val="007F2A90"/>
    <w:rsid w:val="007F6DE6"/>
    <w:rsid w:val="0084670D"/>
    <w:rsid w:val="008A78AF"/>
    <w:rsid w:val="00993F10"/>
    <w:rsid w:val="00A03960"/>
    <w:rsid w:val="00A22915"/>
    <w:rsid w:val="00A361AA"/>
    <w:rsid w:val="00A400CF"/>
    <w:rsid w:val="00AE3463"/>
    <w:rsid w:val="00B11EFA"/>
    <w:rsid w:val="00BB2317"/>
    <w:rsid w:val="00BC704A"/>
    <w:rsid w:val="00CA177D"/>
    <w:rsid w:val="00CB168C"/>
    <w:rsid w:val="00CE1E8D"/>
    <w:rsid w:val="00D35963"/>
    <w:rsid w:val="00D3760A"/>
    <w:rsid w:val="00DA2DFC"/>
    <w:rsid w:val="00DD48CE"/>
    <w:rsid w:val="00DD73F3"/>
    <w:rsid w:val="00EC56DE"/>
    <w:rsid w:val="00F16009"/>
    <w:rsid w:val="00F61509"/>
    <w:rsid w:val="00F952AB"/>
    <w:rsid w:val="00FC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FCBC"/>
  <w15:chartTrackingRefBased/>
  <w15:docId w15:val="{25004E93-5700-5B45-9F8A-328290266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8AF"/>
    <w:pPr>
      <w:keepNext/>
      <w:keepLines/>
      <w:spacing w:before="240" w:line="276" w:lineRule="auto"/>
      <w:contextualSpacing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8AF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8AF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78AF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Lindgren</dc:creator>
  <cp:keywords/>
  <dc:description/>
  <cp:lastModifiedBy>Petter Tornberg</cp:lastModifiedBy>
  <cp:revision>42</cp:revision>
  <dcterms:created xsi:type="dcterms:W3CDTF">2021-07-14T21:34:00Z</dcterms:created>
  <dcterms:modified xsi:type="dcterms:W3CDTF">2021-10-01T08:38:00Z</dcterms:modified>
</cp:coreProperties>
</file>